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25126B02" w:rsidR="00E56039" w:rsidRPr="008F25A9" w:rsidRDefault="00C11668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</w:t>
      </w:r>
      <w:r w:rsidR="008F25A9"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DCB88D1" w14:textId="6804C0E7" w:rsidR="00171F55" w:rsidRDefault="00171F55" w:rsidP="00171F55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5F65E9">
        <w:rPr>
          <w:rFonts w:asciiTheme="majorHAnsi" w:hAnsiTheme="majorHAnsi" w:cstheme="majorHAnsi"/>
          <w:b/>
          <w:sz w:val="22"/>
          <w:szCs w:val="22"/>
        </w:rPr>
        <w:t>November 3</w:t>
      </w:r>
      <w:r>
        <w:rPr>
          <w:rFonts w:asciiTheme="majorHAnsi" w:hAnsiTheme="majorHAnsi" w:cstheme="majorHAnsi"/>
          <w:b/>
          <w:sz w:val="22"/>
          <w:szCs w:val="22"/>
        </w:rPr>
        <w:t>, 2021</w:t>
      </w:r>
    </w:p>
    <w:p w14:paraId="044CC3B9" w14:textId="5ED446EF" w:rsidR="00171F55" w:rsidRPr="008F25A9" w:rsidRDefault="00171F55" w:rsidP="00171F55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8695A">
        <w:rPr>
          <w:rFonts w:asciiTheme="majorHAnsi" w:hAnsiTheme="majorHAnsi" w:cstheme="majorHAnsi"/>
          <w:b/>
          <w:sz w:val="22"/>
          <w:szCs w:val="22"/>
        </w:rPr>
        <w:t>Jason C. Wells</w:t>
      </w:r>
    </w:p>
    <w:p w14:paraId="22118D2C" w14:textId="77777777" w:rsidR="005F65E9" w:rsidRDefault="00C11668" w:rsidP="005F65E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5F65E9" w:rsidRPr="00D060D4">
        <w:rPr>
          <w:rFonts w:asciiTheme="majorHAnsi" w:hAnsiTheme="majorHAnsi" w:cstheme="majorHAnsi"/>
          <w:b/>
          <w:sz w:val="22"/>
          <w:szCs w:val="22"/>
        </w:rPr>
        <w:t>REGEN-COV® for Treatment of Hospitalized Patients with Covid-19</w:t>
      </w:r>
    </w:p>
    <w:p w14:paraId="63760958" w14:textId="2AA7D692" w:rsidR="00C11668" w:rsidRPr="008F25A9" w:rsidRDefault="00C11668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0EB4082" w:rsidR="00635607" w:rsidRPr="00C100C4" w:rsidRDefault="000768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3366E1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10C8D31C" w:rsidR="00635607" w:rsidRPr="00C100C4" w:rsidRDefault="00E1740E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3247443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2E9B89D" w:rsidR="00635607" w:rsidRPr="00C100C4" w:rsidRDefault="00E1740E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2B5C17C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108152D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944312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3NTY0NDMwsTS2NDFU0lEKTi0uzszPAykwrAUANRoDCCwAAAA="/>
  </w:docVars>
  <w:rsids>
    <w:rsidRoot w:val="00A814CB"/>
    <w:rsid w:val="000401F2"/>
    <w:rsid w:val="00042020"/>
    <w:rsid w:val="00057048"/>
    <w:rsid w:val="00062F31"/>
    <w:rsid w:val="00074F5D"/>
    <w:rsid w:val="00076842"/>
    <w:rsid w:val="000E1D8D"/>
    <w:rsid w:val="000E4D5E"/>
    <w:rsid w:val="000F2555"/>
    <w:rsid w:val="000F29B1"/>
    <w:rsid w:val="0010143B"/>
    <w:rsid w:val="00140AA9"/>
    <w:rsid w:val="0016153E"/>
    <w:rsid w:val="00171F55"/>
    <w:rsid w:val="0018305C"/>
    <w:rsid w:val="0018571A"/>
    <w:rsid w:val="0018695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5F65E9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7F3E3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44312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11668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C05D9"/>
    <w:rsid w:val="00DD0EF1"/>
    <w:rsid w:val="00DE70DE"/>
    <w:rsid w:val="00DE7F3F"/>
    <w:rsid w:val="00E07A1D"/>
    <w:rsid w:val="00E1740E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37</Words>
  <Characters>2496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5</cp:revision>
  <cp:lastPrinted>2019-11-15T18:47:00Z</cp:lastPrinted>
  <dcterms:created xsi:type="dcterms:W3CDTF">2021-08-13T18:17:00Z</dcterms:created>
  <dcterms:modified xsi:type="dcterms:W3CDTF">2021-11-03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